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FF08E" w14:textId="68BFEBDD" w:rsidR="00315253" w:rsidRPr="005F2AA3" w:rsidRDefault="00315253" w:rsidP="0031525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F2AA3"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ry Materials</w:t>
      </w:r>
    </w:p>
    <w:p w14:paraId="72BC3061" w14:textId="20286AB6" w:rsidR="00315253" w:rsidRDefault="00315253" w:rsidP="00315253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Supplementa</w:t>
      </w:r>
      <w:r w:rsidR="001276C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ry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Table 1.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Demographic and clinical characteristics of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age,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gender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and smoking status matched subgroup of case and control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78"/>
        <w:gridCol w:w="1980"/>
        <w:gridCol w:w="1127"/>
        <w:gridCol w:w="919"/>
        <w:gridCol w:w="1333"/>
        <w:gridCol w:w="1123"/>
      </w:tblGrid>
      <w:tr w:rsidR="00315253" w14:paraId="31B87161" w14:textId="77777777" w:rsidTr="005F2AA3">
        <w:trPr>
          <w:trHeight w:val="278"/>
        </w:trPr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8ED4E" w14:textId="77777777" w:rsidR="00315253" w:rsidRDefault="00315253" w:rsidP="005F2A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6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48ABF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se (n=336)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BB12E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 (n=336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90BD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-value</w:t>
            </w:r>
          </w:p>
        </w:tc>
      </w:tr>
      <w:tr w:rsidR="00315253" w14:paraId="01CBB9A3" w14:textId="77777777" w:rsidTr="005F2AA3">
        <w:trPr>
          <w:trHeight w:val="27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5F26" w14:textId="77777777" w:rsidR="00315253" w:rsidRDefault="00315253" w:rsidP="005F2A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Ag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(mean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DE2B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8.9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11.38)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D54B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8.64(11.16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3E2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725</w:t>
            </w:r>
          </w:p>
        </w:tc>
      </w:tr>
      <w:tr w:rsidR="00315253" w14:paraId="0B455C7B" w14:textId="77777777" w:rsidTr="005F2AA3">
        <w:trPr>
          <w:trHeight w:val="27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650C" w14:textId="77777777" w:rsidR="00315253" w:rsidRDefault="00315253" w:rsidP="005F2A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：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7E76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646F" w14:textId="77777777" w:rsidR="00315253" w:rsidRDefault="00315253" w:rsidP="005F2AA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E1EC" w14:textId="77777777" w:rsidR="00315253" w:rsidRDefault="00315253" w:rsidP="005F2AA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EE47" w14:textId="77777777" w:rsidR="00315253" w:rsidRDefault="00315253" w:rsidP="005F2AA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07F0" w14:textId="77777777" w:rsidR="00315253" w:rsidRDefault="00315253" w:rsidP="005F2AA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1985C7E4" w14:textId="77777777" w:rsidTr="005F2AA3">
        <w:trPr>
          <w:trHeight w:val="27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896F" w14:textId="2AAFF6CD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Mal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74B7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6106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5.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2D80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46D1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5.4%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A860E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  <w:tr w:rsidR="00315253" w14:paraId="11E6C3DD" w14:textId="77777777" w:rsidTr="005F2AA3">
        <w:trPr>
          <w:trHeight w:val="30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3285" w14:textId="3B9BE3E0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emal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F71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71AB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4.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830F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E3C4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4.6%</w:t>
            </w:r>
          </w:p>
        </w:tc>
        <w:tc>
          <w:tcPr>
            <w:tcW w:w="6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9FB5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1B01136B" w14:textId="77777777" w:rsidTr="005F2AA3">
        <w:trPr>
          <w:trHeight w:val="27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B858" w14:textId="77777777" w:rsidR="00315253" w:rsidRDefault="00315253" w:rsidP="005F2A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oking histor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：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F79D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0E3D" w14:textId="77777777" w:rsidR="00315253" w:rsidRDefault="00315253" w:rsidP="005F2AA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0996" w14:textId="77777777" w:rsidR="00315253" w:rsidRDefault="00315253" w:rsidP="005F2AA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87A7" w14:textId="77777777" w:rsidR="00315253" w:rsidRDefault="00315253" w:rsidP="005F2AA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C213" w14:textId="77777777" w:rsidR="00315253" w:rsidRDefault="00315253" w:rsidP="005F2AA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20252AFC" w14:textId="77777777" w:rsidTr="005F2AA3">
        <w:trPr>
          <w:trHeight w:val="15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B269" w14:textId="352A838B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on-</w:t>
            </w:r>
            <w:r w:rsidR="00283D9D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oke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2502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A6C7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ED19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9287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4%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1297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  <w:tr w:rsidR="00315253" w14:paraId="37EF27F8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D040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oke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04C4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7AB1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A794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9E7D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6%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E8B4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2CCA9ABF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221E" w14:textId="28FA7039" w:rsidR="00315253" w:rsidRDefault="00315253" w:rsidP="005F2A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istolog</w:t>
            </w:r>
            <w:r w:rsidR="00BD1CD3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cal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type of lung canc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：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CE9C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1E4D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2B8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367C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F55C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2EF98AAB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606F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denocarcinoma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745D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FF28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2.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8688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09E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2F2C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47ABDFB8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9A3D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uamou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rcino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E104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1B8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1.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42BE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430D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FCE7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6A56C7E7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64DC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CL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00F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1B03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.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11A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93DB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FE05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2BAC3D91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CAB4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Other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1071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899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CEE2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8A32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6EB0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4792CB95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9F2C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nidentifie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1701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47CC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2D0F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6B05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7F1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0AC398B3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E360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nclea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C852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C197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3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827E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DDF0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0294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2DCF141C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AF99" w14:textId="77777777" w:rsidR="00315253" w:rsidRDefault="00315253" w:rsidP="005F2A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SCLC stag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：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2646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0CEB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63C6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5296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0C0C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55BB8936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3149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C9C9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FF0F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B087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E8DC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1425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7CCFA584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B82F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9534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B33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2.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688D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B0B5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E52D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6CEBF6F2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C5AB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I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0F9B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8906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.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6B3F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0EF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646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727D41AE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83D9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II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DEE5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C079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5.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AE29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2A51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53F3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72D1F14C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9716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V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0FF8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62EE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6.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0306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F0B9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A020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6A5AEFAD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D7C8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nclea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1882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E8A7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15B3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6C5E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FAB0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7A943F90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B376" w14:textId="77777777" w:rsidR="00315253" w:rsidRDefault="00315253" w:rsidP="005F2A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CLC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tag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：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9A1F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7273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81CA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FE52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64C1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1E50B4E2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7678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imite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9683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ECEB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.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B83B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8680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B8E4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15253" w14:paraId="51A75E44" w14:textId="77777777" w:rsidTr="005F2AA3">
        <w:trPr>
          <w:trHeight w:val="412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0278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xtensiv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6A32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C746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.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8A5E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0BFF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F2ED" w14:textId="77777777" w:rsidR="00315253" w:rsidRDefault="00315253" w:rsidP="005F2A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1CD82D66" w14:textId="77777777" w:rsidR="00315253" w:rsidRDefault="00315253" w:rsidP="00315253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</w:p>
    <w:p w14:paraId="2C525B9A" w14:textId="77777777" w:rsidR="00315253" w:rsidRDefault="00315253" w:rsidP="00315253">
      <w:pP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br w:type="page"/>
      </w:r>
    </w:p>
    <w:p w14:paraId="6E90E99A" w14:textId="1B42F181" w:rsidR="00315253" w:rsidRDefault="00315253" w:rsidP="00315253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lastRenderedPageBreak/>
        <w:t>Supplementa</w:t>
      </w:r>
      <w:r w:rsidR="000008A8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ry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Table 2.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Clinical performance of CN9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in matched and overall study population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.</w:t>
      </w:r>
    </w:p>
    <w:tbl>
      <w:tblPr>
        <w:tblpPr w:leftFromText="180" w:rightFromText="180" w:vertAnchor="text" w:horzAnchor="page" w:tblpX="502" w:tblpY="30"/>
        <w:tblOverlap w:val="never"/>
        <w:tblW w:w="11341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1134"/>
        <w:gridCol w:w="1276"/>
        <w:gridCol w:w="993"/>
        <w:gridCol w:w="992"/>
        <w:gridCol w:w="992"/>
        <w:gridCol w:w="851"/>
        <w:gridCol w:w="708"/>
        <w:gridCol w:w="993"/>
      </w:tblGrid>
      <w:tr w:rsidR="00315253" w14:paraId="690CC2B4" w14:textId="77777777" w:rsidTr="005F2AA3">
        <w:trPr>
          <w:trHeight w:val="258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E9DCC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887AE" w14:textId="77777777" w:rsidR="00315253" w:rsidRDefault="00315253" w:rsidP="005F2AA3">
            <w:pPr>
              <w:widowControl/>
              <w:ind w:leftChars="-118" w:left="-248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pecificit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9FF9E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02F54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ensitivit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4AF0A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BE056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Youden Ind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A0495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L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E8A98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L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7A11E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AUC</w:t>
            </w:r>
          </w:p>
        </w:tc>
      </w:tr>
      <w:tr w:rsidR="00315253" w14:paraId="0EBDF770" w14:textId="77777777" w:rsidTr="005F2AA3">
        <w:trPr>
          <w:trHeight w:val="22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6662F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Match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AD70B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91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87CCA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87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82946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93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43EBD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0.2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7D078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5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57685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5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08782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B731A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B5D00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B9774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22</w:t>
            </w:r>
          </w:p>
        </w:tc>
      </w:tr>
      <w:tr w:rsidR="00315253" w14:paraId="28B3DFB6" w14:textId="77777777" w:rsidTr="005F2AA3">
        <w:trPr>
          <w:trHeight w:val="22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A434E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4C2FA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90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8E123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87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1E058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92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867A2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0.8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C9FA0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36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47492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4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8EEC3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C9412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9394C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812BE" w14:textId="77777777" w:rsidR="00315253" w:rsidRDefault="00315253" w:rsidP="005F2AA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.632</w:t>
            </w:r>
          </w:p>
        </w:tc>
      </w:tr>
    </w:tbl>
    <w:p w14:paraId="179A170C" w14:textId="77777777" w:rsidR="00315253" w:rsidRDefault="00315253" w:rsidP="00315253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</w:p>
    <w:p w14:paraId="0D72D73E" w14:textId="77777777" w:rsidR="00315253" w:rsidRDefault="00315253" w:rsidP="00315253">
      <w:pP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br w:type="page"/>
      </w:r>
    </w:p>
    <w:p w14:paraId="09B81BA0" w14:textId="77777777" w:rsidR="00315253" w:rsidRDefault="00315253" w:rsidP="0031525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noProof/>
          <w:color w:val="000000" w:themeColor="text1"/>
          <w:sz w:val="24"/>
          <w:shd w:val="clear" w:color="auto" w:fill="FFFFFF"/>
        </w:rPr>
        <w:lastRenderedPageBreak/>
        <w:drawing>
          <wp:inline distT="0" distB="0" distL="114300" distR="114300" wp14:anchorId="73223FBA" wp14:editId="03F3BEA8">
            <wp:extent cx="3657600" cy="2743200"/>
            <wp:effectExtent l="0" t="0" r="0" b="0"/>
            <wp:docPr id="5" name="图片 5" descr="aa5be001753f4de87076f6e848938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a5be001753f4de87076f6e8489386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88224" w14:textId="0F8D3302" w:rsidR="00315253" w:rsidRDefault="00315253" w:rsidP="0031525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Supplementa</w:t>
      </w:r>
      <w:r w:rsidR="000008A8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ry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Figure 1. </w:t>
      </w:r>
      <w:r>
        <w:rPr>
          <w:rFonts w:ascii="Times New Roman" w:hAnsi="Times New Roman" w:cs="Times New Roman"/>
          <w:color w:val="000000" w:themeColor="text1"/>
          <w:sz w:val="24"/>
        </w:rPr>
        <w:t>ROC cur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s of CN9 panel in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matched and overall study population</w:t>
      </w:r>
      <w:r w:rsidR="001848CB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.</w:t>
      </w:r>
    </w:p>
    <w:p w14:paraId="68BCAFB2" w14:textId="27F7DEDE" w:rsidR="00315253" w:rsidRDefault="00315253" w:rsidP="000008A8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  <w:r w:rsidR="000008A8">
        <w:rPr>
          <w:rFonts w:ascii="Times New Roman" w:hAnsi="Times New Roman" w:cs="Times New Roman"/>
          <w:noProof/>
          <w:color w:val="000000" w:themeColor="text1"/>
          <w:sz w:val="24"/>
          <w14:ligatures w14:val="standardContextual"/>
        </w:rPr>
        <w:lastRenderedPageBreak/>
        <w:drawing>
          <wp:inline distT="0" distB="0" distL="0" distR="0" wp14:anchorId="531512A3" wp14:editId="19749153">
            <wp:extent cx="5943600" cy="2006600"/>
            <wp:effectExtent l="0" t="0" r="0" b="0"/>
            <wp:docPr id="699042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04227" name="Picture 6990422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9211E" w14:textId="77777777" w:rsidR="000008A8" w:rsidRDefault="000008A8" w:rsidP="000008A8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9AD299D" w14:textId="12DF3CBA" w:rsidR="00315253" w:rsidRDefault="00315253" w:rsidP="00315253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>Supplementa</w:t>
      </w:r>
      <w:r w:rsidR="000008A8">
        <w:rPr>
          <w:rFonts w:ascii="Times New Roman" w:hAnsi="Times New Roman" w:cs="Times New Roman"/>
          <w:b/>
          <w:color w:val="000000" w:themeColor="text1"/>
          <w:sz w:val="24"/>
        </w:rPr>
        <w:t>ry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5F2AA3">
        <w:rPr>
          <w:rFonts w:ascii="Times New Roman" w:hAnsi="Times New Roman" w:cs="Times New Roman"/>
          <w:bCs/>
          <w:color w:val="000000" w:themeColor="text1"/>
          <w:sz w:val="24"/>
        </w:rPr>
        <w:t>Detailed c</w:t>
      </w:r>
      <w:r w:rsidRPr="00211481"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</w:rPr>
        <w:t>l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inical performance of CN9 in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matched s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ubgroup.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-D: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The sensitivities in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matched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subgroup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stratified by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stages, histolog</w:t>
      </w:r>
      <w:r w:rsidR="001848CB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ical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types, lesion size</w:t>
      </w:r>
      <w:r w:rsidR="001848CB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s and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risk factors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.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E: The specificities in healthy controls (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C-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HC), benign nodules (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C-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BE) as well as other benign pulmonary diseases (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C-IN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)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of the matched subgroup.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F and G: The specificities in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matched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subgroup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stratified by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lesion size</w:t>
      </w:r>
      <w:r w:rsidR="001848CB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s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and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risk factors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.</w:t>
      </w:r>
    </w:p>
    <w:p w14:paraId="385B72C1" w14:textId="77777777" w:rsidR="00594FAE" w:rsidRDefault="00594FAE"/>
    <w:sectPr w:rsidR="00594F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53"/>
    <w:rsid w:val="000008A8"/>
    <w:rsid w:val="00037D45"/>
    <w:rsid w:val="000752F9"/>
    <w:rsid w:val="000856B1"/>
    <w:rsid w:val="000908A0"/>
    <w:rsid w:val="000B50EA"/>
    <w:rsid w:val="000B5C71"/>
    <w:rsid w:val="000E2101"/>
    <w:rsid w:val="000E3061"/>
    <w:rsid w:val="001276C9"/>
    <w:rsid w:val="00127F95"/>
    <w:rsid w:val="001534E1"/>
    <w:rsid w:val="00155FE0"/>
    <w:rsid w:val="00156BED"/>
    <w:rsid w:val="00167D87"/>
    <w:rsid w:val="001803CA"/>
    <w:rsid w:val="00183DC1"/>
    <w:rsid w:val="001848CB"/>
    <w:rsid w:val="0018621A"/>
    <w:rsid w:val="001A3E27"/>
    <w:rsid w:val="001B3452"/>
    <w:rsid w:val="001C01BA"/>
    <w:rsid w:val="001C3300"/>
    <w:rsid w:val="001D4BD9"/>
    <w:rsid w:val="001F18D7"/>
    <w:rsid w:val="0020249F"/>
    <w:rsid w:val="00205F12"/>
    <w:rsid w:val="00210A6A"/>
    <w:rsid w:val="002131B5"/>
    <w:rsid w:val="00220643"/>
    <w:rsid w:val="002236CD"/>
    <w:rsid w:val="00232DAE"/>
    <w:rsid w:val="0023479A"/>
    <w:rsid w:val="0025071F"/>
    <w:rsid w:val="002667C4"/>
    <w:rsid w:val="002828B3"/>
    <w:rsid w:val="00283D9D"/>
    <w:rsid w:val="002A4E9B"/>
    <w:rsid w:val="002B0AB0"/>
    <w:rsid w:val="002F2069"/>
    <w:rsid w:val="00304D19"/>
    <w:rsid w:val="003129EF"/>
    <w:rsid w:val="00315253"/>
    <w:rsid w:val="00321305"/>
    <w:rsid w:val="00326CB2"/>
    <w:rsid w:val="003473B5"/>
    <w:rsid w:val="00363419"/>
    <w:rsid w:val="00391BA8"/>
    <w:rsid w:val="00397C2F"/>
    <w:rsid w:val="003F5205"/>
    <w:rsid w:val="004451DE"/>
    <w:rsid w:val="004548DF"/>
    <w:rsid w:val="00472EB9"/>
    <w:rsid w:val="004861DB"/>
    <w:rsid w:val="00486BA2"/>
    <w:rsid w:val="004B17E8"/>
    <w:rsid w:val="004B68B3"/>
    <w:rsid w:val="004D6F4C"/>
    <w:rsid w:val="004D7DB5"/>
    <w:rsid w:val="004E3290"/>
    <w:rsid w:val="004F3DB5"/>
    <w:rsid w:val="00513B1E"/>
    <w:rsid w:val="00520125"/>
    <w:rsid w:val="00520F62"/>
    <w:rsid w:val="005521DF"/>
    <w:rsid w:val="00556EDD"/>
    <w:rsid w:val="00560368"/>
    <w:rsid w:val="005947F3"/>
    <w:rsid w:val="00594FAE"/>
    <w:rsid w:val="005D3029"/>
    <w:rsid w:val="005D679C"/>
    <w:rsid w:val="005E4D6D"/>
    <w:rsid w:val="005F0289"/>
    <w:rsid w:val="005F0697"/>
    <w:rsid w:val="005F4E46"/>
    <w:rsid w:val="00601D40"/>
    <w:rsid w:val="006063FB"/>
    <w:rsid w:val="00611479"/>
    <w:rsid w:val="00623650"/>
    <w:rsid w:val="00640B12"/>
    <w:rsid w:val="0064276B"/>
    <w:rsid w:val="0066593B"/>
    <w:rsid w:val="00681DF2"/>
    <w:rsid w:val="00683B72"/>
    <w:rsid w:val="006A52F3"/>
    <w:rsid w:val="006B3AB3"/>
    <w:rsid w:val="006D164F"/>
    <w:rsid w:val="006D4A36"/>
    <w:rsid w:val="00707CC0"/>
    <w:rsid w:val="00721528"/>
    <w:rsid w:val="00730F01"/>
    <w:rsid w:val="00744DFA"/>
    <w:rsid w:val="00746C16"/>
    <w:rsid w:val="007715A6"/>
    <w:rsid w:val="0077307F"/>
    <w:rsid w:val="00776934"/>
    <w:rsid w:val="00787D59"/>
    <w:rsid w:val="00797734"/>
    <w:rsid w:val="007A0138"/>
    <w:rsid w:val="007A42FC"/>
    <w:rsid w:val="007B00B6"/>
    <w:rsid w:val="007B285E"/>
    <w:rsid w:val="007B446B"/>
    <w:rsid w:val="007D6AD1"/>
    <w:rsid w:val="007E0F8B"/>
    <w:rsid w:val="007E3AD6"/>
    <w:rsid w:val="007F2D8F"/>
    <w:rsid w:val="008419B5"/>
    <w:rsid w:val="00866E98"/>
    <w:rsid w:val="008A600E"/>
    <w:rsid w:val="008C2678"/>
    <w:rsid w:val="008C3F7F"/>
    <w:rsid w:val="008C6FAC"/>
    <w:rsid w:val="008D015B"/>
    <w:rsid w:val="008E759A"/>
    <w:rsid w:val="008E7777"/>
    <w:rsid w:val="008F06AF"/>
    <w:rsid w:val="00916B1D"/>
    <w:rsid w:val="009170A0"/>
    <w:rsid w:val="009263E8"/>
    <w:rsid w:val="00930A60"/>
    <w:rsid w:val="009372A4"/>
    <w:rsid w:val="00953FBB"/>
    <w:rsid w:val="0095566E"/>
    <w:rsid w:val="00956417"/>
    <w:rsid w:val="00973181"/>
    <w:rsid w:val="00976F5A"/>
    <w:rsid w:val="00983A0F"/>
    <w:rsid w:val="00992CF1"/>
    <w:rsid w:val="009B0568"/>
    <w:rsid w:val="009B0E91"/>
    <w:rsid w:val="009B2A0C"/>
    <w:rsid w:val="009C7D7D"/>
    <w:rsid w:val="009D2771"/>
    <w:rsid w:val="009D58EF"/>
    <w:rsid w:val="009F1ED9"/>
    <w:rsid w:val="009F2F16"/>
    <w:rsid w:val="00A05BFE"/>
    <w:rsid w:val="00A14D2E"/>
    <w:rsid w:val="00A17768"/>
    <w:rsid w:val="00A21BA5"/>
    <w:rsid w:val="00A316E1"/>
    <w:rsid w:val="00A32089"/>
    <w:rsid w:val="00A57444"/>
    <w:rsid w:val="00A732B5"/>
    <w:rsid w:val="00A949D9"/>
    <w:rsid w:val="00AB6300"/>
    <w:rsid w:val="00AD3405"/>
    <w:rsid w:val="00AE519D"/>
    <w:rsid w:val="00B13A26"/>
    <w:rsid w:val="00B177E1"/>
    <w:rsid w:val="00B34094"/>
    <w:rsid w:val="00B341CD"/>
    <w:rsid w:val="00B36F3E"/>
    <w:rsid w:val="00B466FA"/>
    <w:rsid w:val="00B56E66"/>
    <w:rsid w:val="00B6390C"/>
    <w:rsid w:val="00B6405C"/>
    <w:rsid w:val="00B65019"/>
    <w:rsid w:val="00B65E41"/>
    <w:rsid w:val="00B66EEC"/>
    <w:rsid w:val="00B71AD9"/>
    <w:rsid w:val="00B904E6"/>
    <w:rsid w:val="00B933B4"/>
    <w:rsid w:val="00BB0E2C"/>
    <w:rsid w:val="00BB55D1"/>
    <w:rsid w:val="00BB70E2"/>
    <w:rsid w:val="00BD1CD3"/>
    <w:rsid w:val="00C11BFA"/>
    <w:rsid w:val="00C1686A"/>
    <w:rsid w:val="00C25DA2"/>
    <w:rsid w:val="00C40D52"/>
    <w:rsid w:val="00C5329E"/>
    <w:rsid w:val="00C65B88"/>
    <w:rsid w:val="00C94340"/>
    <w:rsid w:val="00CA009B"/>
    <w:rsid w:val="00CA30B1"/>
    <w:rsid w:val="00CB0DCD"/>
    <w:rsid w:val="00CB6663"/>
    <w:rsid w:val="00D03398"/>
    <w:rsid w:val="00D05380"/>
    <w:rsid w:val="00D25276"/>
    <w:rsid w:val="00D457B6"/>
    <w:rsid w:val="00D5406E"/>
    <w:rsid w:val="00D55FAA"/>
    <w:rsid w:val="00D5703A"/>
    <w:rsid w:val="00D62AB5"/>
    <w:rsid w:val="00D83A4A"/>
    <w:rsid w:val="00DA3BFA"/>
    <w:rsid w:val="00DA7BD7"/>
    <w:rsid w:val="00DB758F"/>
    <w:rsid w:val="00DD5121"/>
    <w:rsid w:val="00E12EAA"/>
    <w:rsid w:val="00E405CB"/>
    <w:rsid w:val="00E42A76"/>
    <w:rsid w:val="00E53FCC"/>
    <w:rsid w:val="00E61BFC"/>
    <w:rsid w:val="00EA4197"/>
    <w:rsid w:val="00ED31BB"/>
    <w:rsid w:val="00EF1F5A"/>
    <w:rsid w:val="00F165E3"/>
    <w:rsid w:val="00F540A5"/>
    <w:rsid w:val="00F60A82"/>
    <w:rsid w:val="00F76E1F"/>
    <w:rsid w:val="00FB076E"/>
    <w:rsid w:val="00FD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8A1A"/>
  <w15:chartTrackingRefBased/>
  <w15:docId w15:val="{6E36A78D-F4E2-CD43-8920-5353629C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253"/>
    <w:pPr>
      <w:widowControl w:val="0"/>
      <w:jc w:val="both"/>
    </w:pPr>
    <w:rPr>
      <w:sz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Tong</dc:creator>
  <cp:keywords/>
  <dc:description/>
  <cp:lastModifiedBy>lin Tong</cp:lastModifiedBy>
  <cp:revision>6</cp:revision>
  <dcterms:created xsi:type="dcterms:W3CDTF">2023-08-12T13:09:00Z</dcterms:created>
  <dcterms:modified xsi:type="dcterms:W3CDTF">2023-08-14T12:01:00Z</dcterms:modified>
</cp:coreProperties>
</file>